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5114A" w14:textId="1D9834EE" w:rsidR="00194B4C" w:rsidRPr="007919AA" w:rsidRDefault="00194B4C" w:rsidP="004C15A7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del w:id="0" w:author="jasvinder singh" w:date="2013-05-27T12:13:00Z">
        <w:r w:rsidRPr="007919AA" w:rsidDel="004C15A7">
          <w:rPr>
            <w:rFonts w:ascii="Arial" w:hAnsi="Arial" w:cs="Arial"/>
            <w:b/>
            <w:sz w:val="22"/>
            <w:szCs w:val="22"/>
          </w:rPr>
          <w:delText>Appendix</w:delText>
        </w:r>
      </w:del>
      <w:ins w:id="1" w:author="jasvinder singh" w:date="2013-05-27T12:13:00Z">
        <w:r w:rsidR="004C15A7" w:rsidRPr="007919AA">
          <w:rPr>
            <w:rFonts w:ascii="Arial" w:hAnsi="Arial" w:cs="Arial"/>
            <w:b/>
            <w:sz w:val="22"/>
            <w:szCs w:val="22"/>
          </w:rPr>
          <w:t>A</w:t>
        </w:r>
        <w:r w:rsidR="004C15A7">
          <w:rPr>
            <w:rFonts w:ascii="Arial" w:hAnsi="Arial" w:cs="Arial"/>
            <w:b/>
            <w:sz w:val="22"/>
            <w:szCs w:val="22"/>
          </w:rPr>
          <w:t>dditional Files</w:t>
        </w:r>
      </w:ins>
    </w:p>
    <w:p w14:paraId="2B95236B" w14:textId="2C5BFB1D" w:rsidR="00194B4C" w:rsidRPr="007919AA" w:rsidRDefault="004C15A7" w:rsidP="004C15A7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ins w:id="2" w:author="jasvinder singh" w:date="2013-05-27T12:13:00Z">
        <w:r w:rsidRPr="007919AA">
          <w:rPr>
            <w:rFonts w:ascii="Arial" w:hAnsi="Arial" w:cs="Arial"/>
            <w:b/>
            <w:sz w:val="22"/>
            <w:szCs w:val="22"/>
          </w:rPr>
          <w:t>A</w:t>
        </w:r>
        <w:r>
          <w:rPr>
            <w:rFonts w:ascii="Arial" w:hAnsi="Arial" w:cs="Arial"/>
            <w:b/>
            <w:sz w:val="22"/>
            <w:szCs w:val="22"/>
          </w:rPr>
          <w:t>dditional File</w:t>
        </w:r>
      </w:ins>
      <w:del w:id="3" w:author="jasvinder singh" w:date="2013-05-27T12:13:00Z">
        <w:r w:rsidR="00194B4C" w:rsidRPr="007919AA" w:rsidDel="004C15A7">
          <w:rPr>
            <w:rFonts w:ascii="Arial" w:hAnsi="Arial" w:cs="Arial"/>
            <w:b/>
            <w:sz w:val="22"/>
            <w:szCs w:val="22"/>
          </w:rPr>
          <w:delText>Appendix</w:delText>
        </w:r>
      </w:del>
      <w:r w:rsidR="00194B4C" w:rsidRPr="007919AA">
        <w:rPr>
          <w:rFonts w:ascii="Arial" w:hAnsi="Arial" w:cs="Arial"/>
          <w:b/>
          <w:sz w:val="22"/>
          <w:szCs w:val="22"/>
        </w:rPr>
        <w:t xml:space="preserve"> 1.</w:t>
      </w:r>
      <w:proofErr w:type="gramEnd"/>
      <w:r w:rsidR="00194B4C" w:rsidRPr="007919AA">
        <w:rPr>
          <w:rFonts w:ascii="Arial" w:hAnsi="Arial" w:cs="Arial"/>
          <w:b/>
          <w:sz w:val="22"/>
          <w:szCs w:val="22"/>
        </w:rPr>
        <w:t xml:space="preserve"> </w:t>
      </w:r>
      <w:r w:rsidR="002E292B">
        <w:rPr>
          <w:rFonts w:ascii="Arial" w:hAnsi="Arial" w:cs="Arial"/>
          <w:b/>
          <w:sz w:val="22"/>
          <w:szCs w:val="22"/>
        </w:rPr>
        <w:t>C</w:t>
      </w:r>
      <w:r w:rsidR="00194B4C" w:rsidRPr="007919AA">
        <w:rPr>
          <w:rFonts w:ascii="Arial" w:hAnsi="Arial" w:cs="Arial"/>
          <w:b/>
          <w:sz w:val="22"/>
          <w:szCs w:val="22"/>
        </w:rPr>
        <w:t xml:space="preserve">haracteristics </w:t>
      </w:r>
      <w:r w:rsidR="002E292B">
        <w:rPr>
          <w:rFonts w:ascii="Arial" w:hAnsi="Arial" w:cs="Arial"/>
          <w:b/>
          <w:sz w:val="22"/>
          <w:szCs w:val="22"/>
        </w:rPr>
        <w:t>of Survey R</w:t>
      </w:r>
      <w:r w:rsidR="002E292B" w:rsidRPr="007919AA">
        <w:rPr>
          <w:rFonts w:ascii="Arial" w:hAnsi="Arial" w:cs="Arial"/>
          <w:b/>
          <w:sz w:val="22"/>
          <w:szCs w:val="22"/>
        </w:rPr>
        <w:t>esponder</w:t>
      </w:r>
      <w:r w:rsidR="002E292B">
        <w:rPr>
          <w:rFonts w:ascii="Arial" w:hAnsi="Arial" w:cs="Arial"/>
          <w:b/>
          <w:sz w:val="22"/>
          <w:szCs w:val="22"/>
        </w:rPr>
        <w:t xml:space="preserve">s </w:t>
      </w:r>
      <w:r w:rsidR="00347FBD">
        <w:rPr>
          <w:rFonts w:ascii="Arial" w:hAnsi="Arial" w:cs="Arial"/>
          <w:b/>
          <w:sz w:val="22"/>
          <w:szCs w:val="22"/>
        </w:rPr>
        <w:t xml:space="preserve">for the 2- and 5-year cohorts </w:t>
      </w:r>
      <w:r w:rsidR="002E292B">
        <w:rPr>
          <w:rFonts w:ascii="Arial" w:hAnsi="Arial" w:cs="Arial"/>
          <w:b/>
          <w:sz w:val="22"/>
          <w:szCs w:val="22"/>
        </w:rPr>
        <w:t>compared to non-responders</w:t>
      </w:r>
    </w:p>
    <w:p w14:paraId="137C8A0E" w14:textId="77777777" w:rsidR="00194B4C" w:rsidRPr="007919AA" w:rsidRDefault="00194B4C" w:rsidP="00194B4C">
      <w:pPr>
        <w:rPr>
          <w:rFonts w:ascii="Arial" w:hAnsi="Arial" w:cs="Arial"/>
          <w:sz w:val="22"/>
          <w:szCs w:val="22"/>
        </w:rPr>
      </w:pPr>
    </w:p>
    <w:tbl>
      <w:tblPr>
        <w:tblStyle w:val="LightShading-Accent4"/>
        <w:tblW w:w="0" w:type="auto"/>
        <w:tblLook w:val="0000" w:firstRow="0" w:lastRow="0" w:firstColumn="0" w:lastColumn="0" w:noHBand="0" w:noVBand="0"/>
      </w:tblPr>
      <w:tblGrid>
        <w:gridCol w:w="4930"/>
        <w:gridCol w:w="1465"/>
        <w:gridCol w:w="914"/>
        <w:gridCol w:w="1465"/>
        <w:gridCol w:w="802"/>
      </w:tblGrid>
      <w:tr w:rsidR="00347FBD" w:rsidRPr="007919AA" w14:paraId="55501E87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16EFEB86" w14:textId="77777777" w:rsidR="00347FBD" w:rsidRPr="007919AA" w:rsidRDefault="00347FBD" w:rsidP="00E66CF3">
            <w:pPr>
              <w:keepNext/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0D2B3DF0" w14:textId="390854D2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-year</w:t>
            </w:r>
            <w:r w:rsidR="00C21FA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4EF3D3E3" w14:textId="77777777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7B14920A" w14:textId="0FAACF3D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-year</w:t>
            </w:r>
            <w:r w:rsidR="00C21FA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5F337D05" w14:textId="77777777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47FBD" w:rsidRPr="007919AA" w14:paraId="7DCA6E33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2BC8E7D2" w14:textId="77777777" w:rsidR="00347FBD" w:rsidRPr="007919AA" w:rsidRDefault="00347FBD" w:rsidP="00E66CF3">
            <w:pPr>
              <w:keepNext/>
              <w:adjustRightInd w:val="0"/>
              <w:spacing w:before="48" w:after="4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1766F1C8" w14:textId="183B6116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ds</w:t>
            </w: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Ratio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7CCF4B0C" w14:textId="77777777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1FCBC669" w14:textId="77777777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ds</w:t>
            </w: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Ratio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tcBorders>
              <w:top w:val="single" w:sz="8" w:space="0" w:color="8064A2" w:themeColor="accent4"/>
              <w:bottom w:val="single" w:sz="4" w:space="0" w:color="auto"/>
            </w:tcBorders>
            <w:shd w:val="clear" w:color="auto" w:fill="auto"/>
          </w:tcPr>
          <w:p w14:paraId="5019832E" w14:textId="77777777" w:rsidR="00347FBD" w:rsidRPr="007919AA" w:rsidRDefault="00347FBD" w:rsidP="008A014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47FBD" w:rsidRPr="007919AA" w14:paraId="13E7817D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F28958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4401EF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0F00F6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FB3395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590E47DB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024469B0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5F6596" w14:textId="06024724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  <w:shd w:val="clear" w:color="auto" w:fill="auto"/>
          </w:tcPr>
          <w:p w14:paraId="5462999A" w14:textId="311C9726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0A2797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7865665" w14:textId="04C923ED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2A6F134E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64658DE2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9729F4" w14:textId="206FEF18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</w:tcPr>
          <w:p w14:paraId="74365C34" w14:textId="29DA79E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0.9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EAA19C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7149E6D9" w14:textId="77D7B58A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0.8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55B38E43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347FBD" w:rsidRPr="007919AA" w14:paraId="7CF6DC6F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01065F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0" w:type="auto"/>
            <w:shd w:val="clear" w:color="auto" w:fill="auto"/>
          </w:tcPr>
          <w:p w14:paraId="52ECF3D3" w14:textId="77777777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5D75DA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C5E5C3B" w14:textId="77777777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222EEAEA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50042C4B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738ED4" w14:textId="13C5C48C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lt; 60</w:t>
            </w:r>
          </w:p>
        </w:tc>
        <w:tc>
          <w:tcPr>
            <w:tcW w:w="0" w:type="auto"/>
            <w:shd w:val="clear" w:color="auto" w:fill="auto"/>
          </w:tcPr>
          <w:p w14:paraId="409EA74E" w14:textId="00F6AD38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33A998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CC5E6F5" w14:textId="3373DDAE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E6B9372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398FAB35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2415B5" w14:textId="2EF8A459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61-70</w:t>
            </w:r>
          </w:p>
        </w:tc>
        <w:tc>
          <w:tcPr>
            <w:tcW w:w="0" w:type="auto"/>
            <w:shd w:val="clear" w:color="auto" w:fill="auto"/>
          </w:tcPr>
          <w:p w14:paraId="36494152" w14:textId="3339978C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0.9,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332F92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14:paraId="181F0ACE" w14:textId="6515C831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0.8,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412EC02F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</w:tr>
      <w:tr w:rsidR="00347FBD" w:rsidRPr="007919AA" w14:paraId="5FE42146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A7EBD1" w14:textId="696A52D5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71-80</w:t>
            </w:r>
          </w:p>
        </w:tc>
        <w:tc>
          <w:tcPr>
            <w:tcW w:w="0" w:type="auto"/>
            <w:shd w:val="clear" w:color="auto" w:fill="auto"/>
          </w:tcPr>
          <w:p w14:paraId="28BA9534" w14:textId="1E0009A3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1.0,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0D6DC7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76C1A824" w14:textId="10B391E0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0.9,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36D9E2F2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347FBD" w:rsidRPr="007919AA" w14:paraId="7398EE19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DD5F95" w14:textId="17350E1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gt;80</w:t>
            </w:r>
          </w:p>
        </w:tc>
        <w:tc>
          <w:tcPr>
            <w:tcW w:w="0" w:type="auto"/>
            <w:shd w:val="clear" w:color="auto" w:fill="auto"/>
          </w:tcPr>
          <w:p w14:paraId="23D61D8B" w14:textId="6F4F299E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 (0.7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ECE6BF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77FEAA4E" w14:textId="5A6B8C9B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8 (0.5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2B1F875E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347FBD" w:rsidRPr="007919AA" w14:paraId="3B5EB259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F323D3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0" w:type="auto"/>
            <w:shd w:val="clear" w:color="auto" w:fill="auto"/>
          </w:tcPr>
          <w:p w14:paraId="1F86A769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27C9B9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B52E46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3D2E7C2D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49B6E8B0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ECDEAB" w14:textId="041AE7A3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lt;25</w:t>
            </w:r>
          </w:p>
        </w:tc>
        <w:tc>
          <w:tcPr>
            <w:tcW w:w="0" w:type="auto"/>
            <w:shd w:val="clear" w:color="auto" w:fill="auto"/>
          </w:tcPr>
          <w:p w14:paraId="723326DC" w14:textId="125FEB0E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AC9AC3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FF11FD0" w14:textId="7F0C1C3C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3826F5F7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438675D4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0975A4" w14:textId="7AE025E6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25-29.9</w:t>
            </w:r>
          </w:p>
        </w:tc>
        <w:tc>
          <w:tcPr>
            <w:tcW w:w="0" w:type="auto"/>
            <w:shd w:val="clear" w:color="auto" w:fill="auto"/>
          </w:tcPr>
          <w:p w14:paraId="61055AD5" w14:textId="64A66BD6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0.9,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E60962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14:paraId="6473CBA8" w14:textId="5455DAE6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0.9,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6EEADF53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347FBD" w:rsidRPr="007919AA" w14:paraId="4D8715C5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631777" w14:textId="11581311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30-34.9</w:t>
            </w:r>
          </w:p>
        </w:tc>
        <w:tc>
          <w:tcPr>
            <w:tcW w:w="0" w:type="auto"/>
            <w:shd w:val="clear" w:color="auto" w:fill="auto"/>
          </w:tcPr>
          <w:p w14:paraId="76C3EB11" w14:textId="4EB52872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 (0.8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943429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4F16037B" w14:textId="70F29E0A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0.8,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334DDF95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347FBD" w:rsidRPr="007919AA" w14:paraId="00738FC3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5AFAB6" w14:textId="05B524F9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35-39.9</w:t>
            </w:r>
          </w:p>
        </w:tc>
        <w:tc>
          <w:tcPr>
            <w:tcW w:w="0" w:type="auto"/>
            <w:shd w:val="clear" w:color="auto" w:fill="auto"/>
          </w:tcPr>
          <w:p w14:paraId="474536D7" w14:textId="442891B1" w:rsidR="00347FBD" w:rsidRPr="004C15A7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 (0.6,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098B90" w14:textId="77777777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32E986AB" w14:textId="611E3728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8 (0.5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5A4057F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347FBD" w:rsidRPr="007919AA" w14:paraId="41E9B576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5EEF46" w14:textId="2221CCA9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gt;40</w:t>
            </w:r>
          </w:p>
        </w:tc>
        <w:tc>
          <w:tcPr>
            <w:tcW w:w="0" w:type="auto"/>
            <w:shd w:val="clear" w:color="auto" w:fill="auto"/>
          </w:tcPr>
          <w:p w14:paraId="6A35D6CB" w14:textId="228985DC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8 (0.5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B7857A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5343EE40" w14:textId="3A5CF41C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0.6,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5F28F91D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347FBD" w:rsidRPr="007919AA" w14:paraId="07501D1C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E3473C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ASA Score</w:t>
            </w:r>
          </w:p>
        </w:tc>
        <w:tc>
          <w:tcPr>
            <w:tcW w:w="0" w:type="auto"/>
            <w:shd w:val="clear" w:color="auto" w:fill="auto"/>
          </w:tcPr>
          <w:p w14:paraId="0AAB6699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EF8B4A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C4A4592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DB8D856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09810DB1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7961B0" w14:textId="28C9A50D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1-2</w:t>
            </w:r>
          </w:p>
        </w:tc>
        <w:tc>
          <w:tcPr>
            <w:tcW w:w="0" w:type="auto"/>
            <w:shd w:val="clear" w:color="auto" w:fill="auto"/>
          </w:tcPr>
          <w:p w14:paraId="41216C20" w14:textId="0EA41EF3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0AE362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7CDDBCF" w14:textId="494416C9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3FFA89B0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3474DFAE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F6F03B" w14:textId="5ACDBEE9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3-4</w:t>
            </w:r>
          </w:p>
        </w:tc>
        <w:tc>
          <w:tcPr>
            <w:tcW w:w="0" w:type="auto"/>
            <w:shd w:val="clear" w:color="auto" w:fill="auto"/>
          </w:tcPr>
          <w:p w14:paraId="2F1505D7" w14:textId="1D30BEF4" w:rsidR="00347FBD" w:rsidRPr="004C15A7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 (0.6,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A1F99E" w14:textId="46B42A0B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0BD3E86E" w14:textId="1D733569" w:rsidR="00347FBD" w:rsidRPr="004C15A7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 (0.5,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2009D674" w14:textId="71D64B04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347FBD" w:rsidRPr="007919AA" w14:paraId="1E6D59FF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B5F141" w14:textId="0AFD2888" w:rsidR="00347FBD" w:rsidRPr="007919AA" w:rsidRDefault="00042660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yo-</w:t>
            </w:r>
            <w:r w:rsidR="00347FBD" w:rsidRPr="007919AA">
              <w:rPr>
                <w:rFonts w:ascii="Arial" w:hAnsi="Arial" w:cs="Arial"/>
                <w:color w:val="000000"/>
                <w:sz w:val="22"/>
                <w:szCs w:val="22"/>
              </w:rPr>
              <w:t>Charlson Index (5 point increase)</w:t>
            </w:r>
          </w:p>
        </w:tc>
        <w:tc>
          <w:tcPr>
            <w:tcW w:w="0" w:type="auto"/>
            <w:shd w:val="clear" w:color="auto" w:fill="auto"/>
          </w:tcPr>
          <w:p w14:paraId="08013E56" w14:textId="1F9CE3EB" w:rsidR="00347FBD" w:rsidRPr="004C15A7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 (0.5,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127283" w14:textId="7E418439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7B333A3B" w14:textId="160703D3" w:rsidR="00347FBD" w:rsidRPr="004C15A7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 (0.4,0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4F74DB9" w14:textId="225A8BD6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347FBD" w:rsidRPr="007919AA" w14:paraId="59CE3C9C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250527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Income Category</w:t>
            </w:r>
          </w:p>
        </w:tc>
        <w:tc>
          <w:tcPr>
            <w:tcW w:w="0" w:type="auto"/>
            <w:shd w:val="clear" w:color="auto" w:fill="auto"/>
          </w:tcPr>
          <w:p w14:paraId="043FE0DB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551682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635E54B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3A549468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1CB01CCB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F81CEA" w14:textId="57CDF345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gt;$45K</w:t>
            </w:r>
          </w:p>
        </w:tc>
        <w:tc>
          <w:tcPr>
            <w:tcW w:w="0" w:type="auto"/>
            <w:shd w:val="clear" w:color="auto" w:fill="auto"/>
          </w:tcPr>
          <w:p w14:paraId="3B5B0E0A" w14:textId="542AF3EF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2BDFFA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FA18938" w14:textId="0EDD0CA4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1B90CA5D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502D6E32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4D5B68" w14:textId="12FA822C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lt; $35K</w:t>
            </w:r>
          </w:p>
        </w:tc>
        <w:tc>
          <w:tcPr>
            <w:tcW w:w="0" w:type="auto"/>
            <w:shd w:val="clear" w:color="auto" w:fill="auto"/>
          </w:tcPr>
          <w:p w14:paraId="2DFE0A03" w14:textId="0313533E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 (0.7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085EF1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0D9CD22E" w14:textId="735A7E13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8 (0.6,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7D520F99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347FBD" w:rsidRPr="007919AA" w14:paraId="2D7B6111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E959B0" w14:textId="2F609F3D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gt;$35K-$45K</w:t>
            </w:r>
          </w:p>
        </w:tc>
        <w:tc>
          <w:tcPr>
            <w:tcW w:w="0" w:type="auto"/>
            <w:shd w:val="clear" w:color="auto" w:fill="auto"/>
          </w:tcPr>
          <w:p w14:paraId="37410FC1" w14:textId="2976E994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 (0.7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5F75DC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03683D2E" w14:textId="7E9ABE9E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8 (0.6,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7FB713B1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347FBD" w:rsidRPr="007919AA" w14:paraId="215CBD34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479513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F408F5A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0A8654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44596E8" w14:textId="77777777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1288B38C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5CC3D4AF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D34855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tance Category</w:t>
            </w:r>
          </w:p>
        </w:tc>
        <w:tc>
          <w:tcPr>
            <w:tcW w:w="0" w:type="auto"/>
            <w:shd w:val="clear" w:color="auto" w:fill="auto"/>
          </w:tcPr>
          <w:p w14:paraId="42D6DBB8" w14:textId="77777777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4D4294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A30331F" w14:textId="77777777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20905970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31E20A18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C323DA" w14:textId="4BFBC08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0-100 miles</w:t>
            </w:r>
          </w:p>
        </w:tc>
        <w:tc>
          <w:tcPr>
            <w:tcW w:w="0" w:type="auto"/>
            <w:shd w:val="clear" w:color="auto" w:fill="auto"/>
          </w:tcPr>
          <w:p w14:paraId="1A09DAF4" w14:textId="513AA9DF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91B97E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A6D0B3C" w14:textId="5293B5FD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994F0AE" w14:textId="3E17301D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40ED959D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AA0E1D" w14:textId="1415DC9B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gt;100-500 miles</w:t>
            </w:r>
          </w:p>
        </w:tc>
        <w:tc>
          <w:tcPr>
            <w:tcW w:w="0" w:type="auto"/>
            <w:shd w:val="clear" w:color="auto" w:fill="auto"/>
          </w:tcPr>
          <w:p w14:paraId="4195B18E" w14:textId="5AAC6FDF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1.0,1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CC46B7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2575ACEE" w14:textId="2AC34680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0.9,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48DC27BF" w14:textId="20746C2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347FBD" w:rsidRPr="007919AA" w14:paraId="3E860294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918FF5" w14:textId="25BCD1EB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&gt;500 miles or Non-US</w:t>
            </w:r>
          </w:p>
        </w:tc>
        <w:tc>
          <w:tcPr>
            <w:tcW w:w="0" w:type="auto"/>
            <w:shd w:val="clear" w:color="auto" w:fill="auto"/>
          </w:tcPr>
          <w:p w14:paraId="53CBA958" w14:textId="337F0626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2 (1.0,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0E5399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4DB9D319" w14:textId="2D65CADE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1 (0.8,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DCAF783" w14:textId="3524710E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347FBD" w:rsidRPr="007919AA" w14:paraId="63DD6FB4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1DC521" w14:textId="77777777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Operative Diagnosis</w:t>
            </w:r>
          </w:p>
        </w:tc>
        <w:tc>
          <w:tcPr>
            <w:tcW w:w="0" w:type="auto"/>
            <w:shd w:val="clear" w:color="auto" w:fill="auto"/>
          </w:tcPr>
          <w:p w14:paraId="03B36F70" w14:textId="77777777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EC4596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5F27A4" w14:textId="77777777" w:rsidR="00347FBD" w:rsidRPr="007919AA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1F0D7F68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00A15632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132BB3" w14:textId="28158FDA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Loosening/Wear or Osteolysis</w:t>
            </w:r>
          </w:p>
        </w:tc>
        <w:tc>
          <w:tcPr>
            <w:tcW w:w="0" w:type="auto"/>
            <w:shd w:val="clear" w:color="auto" w:fill="auto"/>
          </w:tcPr>
          <w:p w14:paraId="30305238" w14:textId="07B98CEC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15ABCD" w14:textId="77777777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F537F49" w14:textId="745FDD53" w:rsidR="00347FBD" w:rsidRPr="007919AA" w:rsidRDefault="00347FBD" w:rsidP="00BE5D68">
            <w:pPr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 (re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65581EC5" w14:textId="7AE3A1CB" w:rsidR="00347FBD" w:rsidRPr="007919AA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47FBD" w:rsidRPr="007919AA" w14:paraId="71578C78" w14:textId="77777777" w:rsidTr="004C15A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745B7C" w14:textId="01343C59" w:rsidR="00347FBD" w:rsidRPr="007919AA" w:rsidRDefault="00347FBD" w:rsidP="00E66CF3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Dislocation, Bone or Prosthesis Fracture, Instability, Non-Union</w:t>
            </w:r>
          </w:p>
        </w:tc>
        <w:tc>
          <w:tcPr>
            <w:tcW w:w="0" w:type="auto"/>
            <w:shd w:val="clear" w:color="auto" w:fill="auto"/>
          </w:tcPr>
          <w:p w14:paraId="4F0B0F84" w14:textId="291A33F5" w:rsidR="00347FBD" w:rsidRPr="004C15A7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 (0.4,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E16A9A" w14:textId="047DFA15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2B70DD0A" w14:textId="5211E7B9" w:rsidR="00347FBD" w:rsidRPr="004C15A7" w:rsidRDefault="00347FBD" w:rsidP="00BE5D68">
            <w:pPr>
              <w:adjustRightInd w:val="0"/>
              <w:spacing w:before="48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 (0.4,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62910AC8" w14:textId="13F3828B" w:rsidR="00347FBD" w:rsidRPr="004C15A7" w:rsidRDefault="00347FBD" w:rsidP="008A0147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347FBD" w:rsidRPr="007919AA" w14:paraId="39145A49" w14:textId="77777777" w:rsidTr="004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B4D46D" w14:textId="5E3C7569" w:rsidR="00347FBD" w:rsidRPr="007919AA" w:rsidRDefault="00347FBD" w:rsidP="00E66CF3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 xml:space="preserve">  Failed Prior Arthroplasty with Components Removed or Infection</w:t>
            </w:r>
          </w:p>
        </w:tc>
        <w:tc>
          <w:tcPr>
            <w:tcW w:w="0" w:type="auto"/>
            <w:shd w:val="clear" w:color="auto" w:fill="auto"/>
          </w:tcPr>
          <w:p w14:paraId="77FCBAB4" w14:textId="05CC14AE" w:rsidR="00347FBD" w:rsidRPr="004C15A7" w:rsidRDefault="00347FBD" w:rsidP="00BE5D68">
            <w:pPr>
              <w:keepNext/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 (0.5,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9E551E" w14:textId="5687335F" w:rsidR="00347FBD" w:rsidRPr="004C15A7" w:rsidRDefault="00347FBD" w:rsidP="008A014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0C3B03ED" w14:textId="7FE3DC45" w:rsidR="00347FBD" w:rsidRPr="004C15A7" w:rsidRDefault="00347FBD" w:rsidP="00BE5D68">
            <w:pPr>
              <w:keepNext/>
              <w:adjustRightInd w:val="0"/>
              <w:spacing w:before="48" w:after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 (0.6,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2" w:type="dxa"/>
            <w:shd w:val="clear" w:color="auto" w:fill="auto"/>
          </w:tcPr>
          <w:p w14:paraId="0A3547E9" w14:textId="638631BC" w:rsidR="00347FBD" w:rsidRPr="004C15A7" w:rsidRDefault="00347FBD" w:rsidP="008A0147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C15A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</w:t>
            </w:r>
          </w:p>
        </w:tc>
      </w:tr>
    </w:tbl>
    <w:p w14:paraId="28B7CBCF" w14:textId="77777777" w:rsidR="0087344E" w:rsidRDefault="0087344E" w:rsidP="0087344E">
      <w:pPr>
        <w:rPr>
          <w:rFonts w:ascii="Arial" w:hAnsi="Arial" w:cs="Arial"/>
          <w:b/>
          <w:sz w:val="22"/>
          <w:szCs w:val="22"/>
        </w:rPr>
      </w:pPr>
      <w:r w:rsidRPr="00EE04BD">
        <w:rPr>
          <w:rFonts w:ascii="Arial" w:hAnsi="Arial" w:cs="Arial"/>
          <w:b/>
          <w:sz w:val="22"/>
          <w:szCs w:val="22"/>
        </w:rPr>
        <w:t>Significant Odds ratios are in bold</w:t>
      </w:r>
    </w:p>
    <w:p w14:paraId="4519972D" w14:textId="26DD0D8F" w:rsidR="00C21FA1" w:rsidRDefault="00C21FA1" w:rsidP="0087344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*Reference category is non-responders at the respective time (2-years or 5-years)</w:t>
      </w:r>
    </w:p>
    <w:p w14:paraId="095DFBD9" w14:textId="75935F96" w:rsidR="00C21FA1" w:rsidRPr="00EE04BD" w:rsidRDefault="00C21FA1" w:rsidP="0087344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I, confidence interval</w:t>
      </w:r>
    </w:p>
    <w:p w14:paraId="5CD8758A" w14:textId="77777777" w:rsidR="00194B4C" w:rsidRPr="007919AA" w:rsidRDefault="00194B4C" w:rsidP="00194B4C">
      <w:pPr>
        <w:rPr>
          <w:rFonts w:ascii="Arial" w:hAnsi="Arial" w:cs="Arial"/>
          <w:sz w:val="22"/>
          <w:szCs w:val="22"/>
        </w:rPr>
      </w:pPr>
    </w:p>
    <w:p w14:paraId="772212DC" w14:textId="684EC46E" w:rsidR="007919AA" w:rsidRPr="007919AA" w:rsidRDefault="007919AA">
      <w:pPr>
        <w:rPr>
          <w:rFonts w:ascii="Arial" w:hAnsi="Arial" w:cs="Arial"/>
          <w:sz w:val="22"/>
          <w:szCs w:val="22"/>
        </w:rPr>
      </w:pPr>
      <w:r w:rsidRPr="007919AA">
        <w:rPr>
          <w:rFonts w:ascii="Arial" w:hAnsi="Arial" w:cs="Arial"/>
          <w:sz w:val="22"/>
          <w:szCs w:val="22"/>
        </w:rPr>
        <w:br w:type="page"/>
      </w:r>
    </w:p>
    <w:p w14:paraId="0B1A249B" w14:textId="161507FC" w:rsidR="007919AA" w:rsidRPr="007919AA" w:rsidRDefault="004C15A7" w:rsidP="007919AA">
      <w:pPr>
        <w:rPr>
          <w:rFonts w:ascii="Arial" w:hAnsi="Arial" w:cs="Arial"/>
          <w:sz w:val="22"/>
          <w:szCs w:val="22"/>
        </w:rPr>
      </w:pPr>
      <w:proofErr w:type="gramStart"/>
      <w:ins w:id="4" w:author="jasvinder singh" w:date="2013-05-27T12:13:00Z">
        <w:r w:rsidRPr="007919AA">
          <w:rPr>
            <w:rFonts w:ascii="Arial" w:hAnsi="Arial" w:cs="Arial"/>
            <w:b/>
            <w:sz w:val="22"/>
            <w:szCs w:val="22"/>
          </w:rPr>
          <w:t>A</w:t>
        </w:r>
        <w:r>
          <w:rPr>
            <w:rFonts w:ascii="Arial" w:hAnsi="Arial" w:cs="Arial"/>
            <w:b/>
            <w:sz w:val="22"/>
            <w:szCs w:val="22"/>
          </w:rPr>
          <w:t>dditional File</w:t>
        </w:r>
      </w:ins>
      <w:del w:id="5" w:author="jasvinder singh" w:date="2013-05-27T12:13:00Z">
        <w:r w:rsidR="007919AA" w:rsidRPr="007919AA" w:rsidDel="004C15A7">
          <w:rPr>
            <w:rFonts w:ascii="Arial" w:hAnsi="Arial" w:cs="Arial"/>
            <w:sz w:val="22"/>
            <w:szCs w:val="22"/>
          </w:rPr>
          <w:delText>Appendix</w:delText>
        </w:r>
      </w:del>
      <w:r w:rsidR="007919AA" w:rsidRPr="007919AA">
        <w:rPr>
          <w:rFonts w:ascii="Arial" w:hAnsi="Arial" w:cs="Arial"/>
          <w:sz w:val="22"/>
          <w:szCs w:val="22"/>
        </w:rPr>
        <w:t xml:space="preserve"> 2.</w:t>
      </w:r>
      <w:proofErr w:type="gramEnd"/>
      <w:r w:rsidR="007919AA" w:rsidRPr="007919AA">
        <w:rPr>
          <w:rFonts w:ascii="Arial" w:hAnsi="Arial" w:cs="Arial"/>
          <w:sz w:val="22"/>
          <w:szCs w:val="22"/>
        </w:rPr>
        <w:t xml:space="preserve">  Univariate association of </w:t>
      </w:r>
      <w:ins w:id="6" w:author="jasvinder singh" w:date="2013-05-27T12:13:00Z">
        <w:r>
          <w:rPr>
            <w:rFonts w:ascii="Arial" w:hAnsi="Arial" w:cs="Arial"/>
            <w:sz w:val="22"/>
            <w:szCs w:val="22"/>
          </w:rPr>
          <w:t xml:space="preserve">Operative </w:t>
        </w:r>
      </w:ins>
      <w:r w:rsidR="007919AA" w:rsidRPr="007919AA">
        <w:rPr>
          <w:rFonts w:ascii="Arial" w:hAnsi="Arial" w:cs="Arial"/>
          <w:sz w:val="22"/>
          <w:szCs w:val="22"/>
        </w:rPr>
        <w:t>Diagnosis</w:t>
      </w:r>
      <w:ins w:id="7" w:author="jasvinder singh" w:date="2013-05-27T12:13:00Z">
        <w:r w:rsidR="006D6666">
          <w:rPr>
            <w:rFonts w:ascii="Arial" w:hAnsi="Arial" w:cs="Arial"/>
            <w:sz w:val="22"/>
            <w:szCs w:val="22"/>
          </w:rPr>
          <w:t>*</w:t>
        </w:r>
      </w:ins>
      <w:r w:rsidR="007919AA" w:rsidRPr="007919AA">
        <w:rPr>
          <w:rFonts w:ascii="Arial" w:hAnsi="Arial" w:cs="Arial"/>
          <w:sz w:val="22"/>
          <w:szCs w:val="22"/>
        </w:rPr>
        <w:t xml:space="preserve"> with limitation of each activity</w:t>
      </w:r>
    </w:p>
    <w:p w14:paraId="174B30AC" w14:textId="77777777" w:rsidR="007919AA" w:rsidRPr="007919AA" w:rsidRDefault="007919AA" w:rsidP="007919AA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716"/>
        <w:gridCol w:w="720"/>
        <w:gridCol w:w="1080"/>
        <w:gridCol w:w="900"/>
        <w:gridCol w:w="630"/>
        <w:gridCol w:w="1163"/>
        <w:gridCol w:w="1367"/>
      </w:tblGrid>
      <w:tr w:rsidR="00445503" w:rsidRPr="007919AA" w14:paraId="1FC878AA" w14:textId="77777777" w:rsidTr="00445503">
        <w:trPr>
          <w:trHeight w:val="411"/>
        </w:trPr>
        <w:tc>
          <w:tcPr>
            <w:tcW w:w="1940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04FAFD25" w14:textId="77777777" w:rsidR="00445503" w:rsidRPr="007919AA" w:rsidRDefault="00445503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0" w:type="pct"/>
            <w:gridSpan w:val="3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20A8DFF5" w14:textId="240E9A20" w:rsidR="00445503" w:rsidRPr="00445503" w:rsidRDefault="00445503" w:rsidP="004455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5503">
              <w:rPr>
                <w:rFonts w:ascii="Arial" w:hAnsi="Arial" w:cs="Arial"/>
                <w:b/>
                <w:sz w:val="22"/>
                <w:szCs w:val="22"/>
              </w:rPr>
              <w:t>2-years</w:t>
            </w:r>
          </w:p>
        </w:tc>
        <w:tc>
          <w:tcPr>
            <w:tcW w:w="1650" w:type="pct"/>
            <w:gridSpan w:val="3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642FFB4C" w14:textId="4489A811" w:rsidR="00445503" w:rsidRPr="00445503" w:rsidRDefault="00445503" w:rsidP="004455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5503">
              <w:rPr>
                <w:rFonts w:ascii="Arial" w:hAnsi="Arial" w:cs="Arial"/>
                <w:b/>
                <w:sz w:val="22"/>
                <w:szCs w:val="22"/>
              </w:rPr>
              <w:t>5-years</w:t>
            </w:r>
          </w:p>
        </w:tc>
      </w:tr>
      <w:tr w:rsidR="00445503" w:rsidRPr="007919AA" w14:paraId="19029BA2" w14:textId="77777777" w:rsidTr="00445503">
        <w:trPr>
          <w:trHeight w:val="411"/>
        </w:trPr>
        <w:tc>
          <w:tcPr>
            <w:tcW w:w="1940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68C9D45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21E50659" w14:textId="77777777" w:rsidR="007919AA" w:rsidRPr="00445503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503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564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6A3142E5" w14:textId="0EE05136" w:rsidR="007919AA" w:rsidRPr="00445503" w:rsidRDefault="00347FBD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</w:t>
            </w:r>
            <w:r w:rsidR="007919AA" w:rsidRPr="00445503">
              <w:rPr>
                <w:rFonts w:ascii="Arial" w:hAnsi="Arial" w:cs="Arial"/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470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7EE03EBA" w14:textId="77777777" w:rsidR="007919AA" w:rsidRPr="00445503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503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329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7BD36937" w14:textId="77777777" w:rsidR="007919AA" w:rsidRPr="00445503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503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607" w:type="pct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787868B9" w14:textId="5B683FF4" w:rsidR="007919AA" w:rsidRPr="00445503" w:rsidRDefault="00347FBD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</w:t>
            </w:r>
            <w:r w:rsidR="007919AA" w:rsidRPr="00445503">
              <w:rPr>
                <w:rFonts w:ascii="Arial" w:hAnsi="Arial" w:cs="Arial"/>
                <w:b/>
                <w:sz w:val="22"/>
                <w:szCs w:val="22"/>
              </w:rPr>
              <w:t xml:space="preserve"> CI</w:t>
            </w:r>
          </w:p>
        </w:tc>
        <w:tc>
          <w:tcPr>
            <w:tcW w:w="714" w:type="pct"/>
            <w:tcBorders>
              <w:bottom w:val="single" w:sz="6" w:space="0" w:color="008000"/>
            </w:tcBorders>
            <w:vAlign w:val="bottom"/>
          </w:tcPr>
          <w:p w14:paraId="3E568A40" w14:textId="77777777" w:rsidR="007919AA" w:rsidRPr="00445503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503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445503" w:rsidRPr="007919AA" w14:paraId="1A24E2B7" w14:textId="77777777" w:rsidTr="00445503">
        <w:trPr>
          <w:trHeight w:val="411"/>
        </w:trPr>
        <w:tc>
          <w:tcPr>
            <w:tcW w:w="1940" w:type="pct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14195C4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Walking Limitations</w:t>
            </w:r>
          </w:p>
        </w:tc>
        <w:tc>
          <w:tcPr>
            <w:tcW w:w="376" w:type="pct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2BF62C78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1E14CA2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1E9C8D8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76EED0A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14:paraId="42C6A71A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single" w:sz="6" w:space="0" w:color="008000"/>
            </w:tcBorders>
          </w:tcPr>
          <w:p w14:paraId="5A05589A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5AB9B287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141A46FF" w14:textId="01EC4ED3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shd w:val="clear" w:color="auto" w:fill="auto"/>
            <w:noWrap/>
          </w:tcPr>
          <w:p w14:paraId="4F22672C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64" w:type="pct"/>
            <w:shd w:val="clear" w:color="auto" w:fill="auto"/>
            <w:noWrap/>
          </w:tcPr>
          <w:p w14:paraId="75DCE836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3,2.0)</w:t>
            </w:r>
          </w:p>
        </w:tc>
        <w:tc>
          <w:tcPr>
            <w:tcW w:w="470" w:type="pct"/>
            <w:shd w:val="clear" w:color="auto" w:fill="auto"/>
            <w:noWrap/>
          </w:tcPr>
          <w:p w14:paraId="36C548AB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49819512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</w:tcPr>
          <w:p w14:paraId="0B40C24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1,2.0)</w:t>
            </w:r>
          </w:p>
        </w:tc>
        <w:tc>
          <w:tcPr>
            <w:tcW w:w="714" w:type="pct"/>
          </w:tcPr>
          <w:p w14:paraId="4E6A2FD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604B7B55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2102CF12" w14:textId="376897D2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shd w:val="clear" w:color="auto" w:fill="auto"/>
            <w:noWrap/>
          </w:tcPr>
          <w:p w14:paraId="03CE99D8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64" w:type="pct"/>
            <w:shd w:val="clear" w:color="auto" w:fill="auto"/>
            <w:noWrap/>
          </w:tcPr>
          <w:p w14:paraId="27F09EB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3,2.2)</w:t>
            </w:r>
          </w:p>
        </w:tc>
        <w:tc>
          <w:tcPr>
            <w:tcW w:w="470" w:type="pct"/>
            <w:shd w:val="clear" w:color="auto" w:fill="auto"/>
            <w:noWrap/>
          </w:tcPr>
          <w:p w14:paraId="550531D0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4354CAE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07" w:type="pct"/>
            <w:shd w:val="clear" w:color="auto" w:fill="auto"/>
            <w:noWrap/>
          </w:tcPr>
          <w:p w14:paraId="26F91806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2,2.3)</w:t>
            </w:r>
          </w:p>
        </w:tc>
        <w:tc>
          <w:tcPr>
            <w:tcW w:w="714" w:type="pct"/>
          </w:tcPr>
          <w:p w14:paraId="3D1B6DAE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368EF746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4AC764E3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E763FB7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97734D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6D33AC8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726F3B6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3047598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</w:tcPr>
          <w:p w14:paraId="3C41776A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0B3B859A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25B10323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Stair Limitations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2D20CDD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F444823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199035F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4C740B7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1AE9BFC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</w:tcPr>
          <w:p w14:paraId="146F41C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49F9438C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058126A9" w14:textId="13B8E49F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shd w:val="clear" w:color="auto" w:fill="auto"/>
            <w:noWrap/>
          </w:tcPr>
          <w:p w14:paraId="46B4E056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64" w:type="pct"/>
            <w:shd w:val="clear" w:color="auto" w:fill="auto"/>
            <w:noWrap/>
          </w:tcPr>
          <w:p w14:paraId="240F0CE6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7,2.6)</w:t>
            </w:r>
          </w:p>
        </w:tc>
        <w:tc>
          <w:tcPr>
            <w:tcW w:w="470" w:type="pct"/>
            <w:shd w:val="clear" w:color="auto" w:fill="auto"/>
            <w:noWrap/>
          </w:tcPr>
          <w:p w14:paraId="706E9C3C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5E6C8AF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07" w:type="pct"/>
            <w:shd w:val="clear" w:color="auto" w:fill="auto"/>
            <w:noWrap/>
          </w:tcPr>
          <w:p w14:paraId="051C894B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7,3.0)</w:t>
            </w:r>
          </w:p>
        </w:tc>
        <w:tc>
          <w:tcPr>
            <w:tcW w:w="714" w:type="pct"/>
          </w:tcPr>
          <w:p w14:paraId="32CBA803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607BBFA7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7AA11E22" w14:textId="7DBE4F7D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shd w:val="clear" w:color="auto" w:fill="auto"/>
            <w:noWrap/>
          </w:tcPr>
          <w:p w14:paraId="120DFB1C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8</w:t>
            </w:r>
          </w:p>
        </w:tc>
        <w:tc>
          <w:tcPr>
            <w:tcW w:w="564" w:type="pct"/>
            <w:shd w:val="clear" w:color="auto" w:fill="auto"/>
            <w:noWrap/>
          </w:tcPr>
          <w:p w14:paraId="3D672548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4,2.4)</w:t>
            </w:r>
          </w:p>
        </w:tc>
        <w:tc>
          <w:tcPr>
            <w:tcW w:w="470" w:type="pct"/>
            <w:shd w:val="clear" w:color="auto" w:fill="auto"/>
            <w:noWrap/>
          </w:tcPr>
          <w:p w14:paraId="390E194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6CEC24EF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7" w:type="pct"/>
            <w:shd w:val="clear" w:color="auto" w:fill="auto"/>
            <w:noWrap/>
          </w:tcPr>
          <w:p w14:paraId="3A51DFD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1.0,1.9)</w:t>
            </w:r>
          </w:p>
        </w:tc>
        <w:tc>
          <w:tcPr>
            <w:tcW w:w="714" w:type="pct"/>
          </w:tcPr>
          <w:p w14:paraId="7205B84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445503" w:rsidRPr="007919AA" w14:paraId="4EC7D515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067462AE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39FA6E1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75E9A75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6358717D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5306B355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431AA570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</w:tcPr>
          <w:p w14:paraId="7049803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0772DCD5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6346551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Socks/Shoes Limitations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C3AC0ED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50803B7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6F833F1F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19197895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0133AA66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</w:tcPr>
          <w:p w14:paraId="361CBC5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55984C9B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5C8E9A4A" w14:textId="572EAAEC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shd w:val="clear" w:color="auto" w:fill="auto"/>
            <w:noWrap/>
          </w:tcPr>
          <w:p w14:paraId="65C1EA96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64" w:type="pct"/>
            <w:shd w:val="clear" w:color="auto" w:fill="auto"/>
            <w:noWrap/>
          </w:tcPr>
          <w:p w14:paraId="5B51774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1.1,1.8)</w:t>
            </w:r>
          </w:p>
        </w:tc>
        <w:tc>
          <w:tcPr>
            <w:tcW w:w="470" w:type="pct"/>
            <w:shd w:val="clear" w:color="auto" w:fill="auto"/>
            <w:noWrap/>
          </w:tcPr>
          <w:p w14:paraId="5F5A93A5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30DF168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07" w:type="pct"/>
            <w:shd w:val="clear" w:color="auto" w:fill="auto"/>
            <w:noWrap/>
          </w:tcPr>
          <w:p w14:paraId="796F2C7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1.1,1.9)</w:t>
            </w:r>
          </w:p>
        </w:tc>
        <w:tc>
          <w:tcPr>
            <w:tcW w:w="714" w:type="pct"/>
          </w:tcPr>
          <w:p w14:paraId="390A2774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445503" w:rsidRPr="007919AA" w14:paraId="0C4E5773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4EBFAA61" w14:textId="63CAAD7B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shd w:val="clear" w:color="auto" w:fill="auto"/>
            <w:noWrap/>
          </w:tcPr>
          <w:p w14:paraId="29F81D70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564" w:type="pct"/>
            <w:shd w:val="clear" w:color="auto" w:fill="auto"/>
            <w:noWrap/>
          </w:tcPr>
          <w:p w14:paraId="2E8E0F2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1.3,2.1)</w:t>
            </w:r>
          </w:p>
        </w:tc>
        <w:tc>
          <w:tcPr>
            <w:tcW w:w="470" w:type="pct"/>
            <w:shd w:val="clear" w:color="auto" w:fill="auto"/>
            <w:noWrap/>
          </w:tcPr>
          <w:p w14:paraId="1AE73CB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3411A04F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07" w:type="pct"/>
            <w:shd w:val="clear" w:color="auto" w:fill="auto"/>
            <w:noWrap/>
          </w:tcPr>
          <w:p w14:paraId="233FD064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1.1,2.1)</w:t>
            </w:r>
          </w:p>
        </w:tc>
        <w:tc>
          <w:tcPr>
            <w:tcW w:w="714" w:type="pct"/>
          </w:tcPr>
          <w:p w14:paraId="622A5010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0E4C1F6E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347D7DE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7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D5366A0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394D6F4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007056A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86784E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6618F9D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14:paraId="17CF7F1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1D32073C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195E72A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Pick up Objects Limitations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61A3F8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C547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1E866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5D523D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28EF6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87575BA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3197C05C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234C5826" w14:textId="7BC23C15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DE6AFE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BB6D2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2,1.8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57A465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4AA31C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606301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1,2.0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1C304B2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501F03DB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25BB5CE5" w14:textId="2C18C155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E79502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4C4313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2,1.9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B5DF1C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3CF948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341D44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0.9,1.7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65398F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445503" w:rsidRPr="007919AA" w14:paraId="6C9269C6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50E3CC23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B43E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942C0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5271F5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A6BF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3BCF45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78B784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79622E9F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47F0C84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In/Out Car Limitations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40A65B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AEB57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63533B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CC432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F69C3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6092F24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5527D6CC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46A392F5" w14:textId="14766DCF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498AF6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64BD8E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2,1.9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C8E7A6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6B96E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8926AF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1,2.0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B9DF0B2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0287B050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74682CCB" w14:textId="48BC17CE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8B5C0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3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569B8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0,1.7)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98CD0C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FF4B1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F12D7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0.8,1.6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06AF6B7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445503" w:rsidRPr="007919AA" w14:paraId="133227ED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2A839AC5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D549C5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BB8A6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786F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B21A62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AFB37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274501D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03EEA42B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06327C3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Rise from Chair Limitations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9D386D8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2E8EFE7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D4825D1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3DFA5E8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5EC8D19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7EEDCD6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25119F49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751CC9E1" w14:textId="75F1681A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shd w:val="clear" w:color="auto" w:fill="auto"/>
            <w:noWrap/>
          </w:tcPr>
          <w:p w14:paraId="6C79A8C8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64" w:type="pct"/>
            <w:shd w:val="clear" w:color="auto" w:fill="auto"/>
            <w:noWrap/>
          </w:tcPr>
          <w:p w14:paraId="124CFE2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3,2.2)</w:t>
            </w:r>
          </w:p>
        </w:tc>
        <w:tc>
          <w:tcPr>
            <w:tcW w:w="470" w:type="pct"/>
            <w:shd w:val="clear" w:color="auto" w:fill="auto"/>
            <w:noWrap/>
          </w:tcPr>
          <w:p w14:paraId="2EBF4E53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7C2CA169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07" w:type="pct"/>
            <w:shd w:val="clear" w:color="auto" w:fill="auto"/>
            <w:noWrap/>
          </w:tcPr>
          <w:p w14:paraId="5739427D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4,2.7)</w:t>
            </w:r>
          </w:p>
        </w:tc>
        <w:tc>
          <w:tcPr>
            <w:tcW w:w="714" w:type="pct"/>
          </w:tcPr>
          <w:p w14:paraId="4AB88D4D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445503" w:rsidRPr="007919AA" w14:paraId="72B78290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301884F8" w14:textId="5E2C4FF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shd w:val="clear" w:color="auto" w:fill="auto"/>
            <w:noWrap/>
          </w:tcPr>
          <w:p w14:paraId="37B1E29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64" w:type="pct"/>
            <w:shd w:val="clear" w:color="auto" w:fill="auto"/>
            <w:noWrap/>
          </w:tcPr>
          <w:p w14:paraId="3E4E225B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2,2.3)</w:t>
            </w:r>
          </w:p>
        </w:tc>
        <w:tc>
          <w:tcPr>
            <w:tcW w:w="470" w:type="pct"/>
            <w:shd w:val="clear" w:color="auto" w:fill="auto"/>
            <w:noWrap/>
          </w:tcPr>
          <w:p w14:paraId="5688C7B0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329" w:type="pct"/>
            <w:shd w:val="clear" w:color="auto" w:fill="auto"/>
            <w:noWrap/>
          </w:tcPr>
          <w:p w14:paraId="5861817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</w:tcPr>
          <w:p w14:paraId="2FB11DA8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0,2.3)</w:t>
            </w:r>
          </w:p>
        </w:tc>
        <w:tc>
          <w:tcPr>
            <w:tcW w:w="714" w:type="pct"/>
          </w:tcPr>
          <w:p w14:paraId="38CB84EE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</w:t>
            </w:r>
          </w:p>
        </w:tc>
      </w:tr>
      <w:tr w:rsidR="00445503" w:rsidRPr="007919AA" w14:paraId="7D11D966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0518C1E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21D4856E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10F88C0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7BFE2C00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60EAFEC0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323BE43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</w:tcPr>
          <w:p w14:paraId="3EAFE5D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5699B7B5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  <w:vAlign w:val="bottom"/>
          </w:tcPr>
          <w:p w14:paraId="30CE0BE7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sz w:val="22"/>
                <w:szCs w:val="22"/>
              </w:rPr>
              <w:t>Sitting Limitations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6BAB5B7B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27E1713A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0EC17525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</w:tcPr>
          <w:p w14:paraId="2EB7D353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</w:tcPr>
          <w:p w14:paraId="5D32EA8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</w:tcPr>
          <w:p w14:paraId="055CDD12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5503" w:rsidRPr="007919AA" w14:paraId="4B662A45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62296F1F" w14:textId="6A118EE1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Dislocation, Bone or Prosthesis Fracture, Instability, Non-Union</w:t>
            </w:r>
          </w:p>
        </w:tc>
        <w:tc>
          <w:tcPr>
            <w:tcW w:w="376" w:type="pct"/>
            <w:shd w:val="clear" w:color="auto" w:fill="auto"/>
            <w:noWrap/>
          </w:tcPr>
          <w:p w14:paraId="6A98E65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64" w:type="pct"/>
            <w:shd w:val="clear" w:color="auto" w:fill="auto"/>
            <w:noWrap/>
          </w:tcPr>
          <w:p w14:paraId="06C91E3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(1.0,3.7)</w:t>
            </w:r>
          </w:p>
        </w:tc>
        <w:tc>
          <w:tcPr>
            <w:tcW w:w="470" w:type="pct"/>
            <w:shd w:val="clear" w:color="auto" w:fill="auto"/>
            <w:noWrap/>
          </w:tcPr>
          <w:p w14:paraId="6C9863C4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29" w:type="pct"/>
            <w:shd w:val="clear" w:color="auto" w:fill="auto"/>
            <w:noWrap/>
          </w:tcPr>
          <w:p w14:paraId="2D383CDB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07" w:type="pct"/>
            <w:shd w:val="clear" w:color="auto" w:fill="auto"/>
            <w:noWrap/>
          </w:tcPr>
          <w:p w14:paraId="618371B4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0.6,3.7)</w:t>
            </w:r>
          </w:p>
        </w:tc>
        <w:tc>
          <w:tcPr>
            <w:tcW w:w="714" w:type="pct"/>
          </w:tcPr>
          <w:p w14:paraId="0AADDF8F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445503" w:rsidRPr="007919AA" w14:paraId="5136A934" w14:textId="77777777" w:rsidTr="00445503">
        <w:trPr>
          <w:trHeight w:val="411"/>
        </w:trPr>
        <w:tc>
          <w:tcPr>
            <w:tcW w:w="1940" w:type="pct"/>
            <w:shd w:val="clear" w:color="auto" w:fill="auto"/>
            <w:noWrap/>
          </w:tcPr>
          <w:p w14:paraId="2970712F" w14:textId="1714E934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Failed Prior Arthroplasty with Components Removed or Infection</w:t>
            </w:r>
          </w:p>
        </w:tc>
        <w:tc>
          <w:tcPr>
            <w:tcW w:w="376" w:type="pct"/>
            <w:shd w:val="clear" w:color="auto" w:fill="auto"/>
            <w:noWrap/>
          </w:tcPr>
          <w:p w14:paraId="59B2E2ED" w14:textId="77777777" w:rsidR="007919AA" w:rsidRPr="007919AA" w:rsidRDefault="007919AA" w:rsidP="0004266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564" w:type="pct"/>
            <w:shd w:val="clear" w:color="auto" w:fill="auto"/>
            <w:noWrap/>
          </w:tcPr>
          <w:p w14:paraId="3EB8898C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0.2,2.3)</w:t>
            </w:r>
          </w:p>
        </w:tc>
        <w:tc>
          <w:tcPr>
            <w:tcW w:w="470" w:type="pct"/>
            <w:shd w:val="clear" w:color="auto" w:fill="auto"/>
            <w:noWrap/>
          </w:tcPr>
          <w:p w14:paraId="48818578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29" w:type="pct"/>
            <w:shd w:val="clear" w:color="auto" w:fill="auto"/>
            <w:noWrap/>
          </w:tcPr>
          <w:p w14:paraId="2BEA1C9E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07" w:type="pct"/>
            <w:shd w:val="clear" w:color="auto" w:fill="auto"/>
            <w:noWrap/>
          </w:tcPr>
          <w:p w14:paraId="4F58B2F0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(0.3,3.4)</w:t>
            </w:r>
          </w:p>
        </w:tc>
        <w:tc>
          <w:tcPr>
            <w:tcW w:w="714" w:type="pct"/>
          </w:tcPr>
          <w:p w14:paraId="18D57D5A" w14:textId="77777777" w:rsidR="007919AA" w:rsidRPr="007919AA" w:rsidRDefault="007919AA" w:rsidP="00042660">
            <w:pPr>
              <w:rPr>
                <w:rFonts w:ascii="Arial" w:hAnsi="Arial" w:cs="Arial"/>
                <w:sz w:val="22"/>
                <w:szCs w:val="22"/>
              </w:rPr>
            </w:pPr>
            <w:r w:rsidRPr="007919AA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</w:tr>
    </w:tbl>
    <w:p w14:paraId="30D292DE" w14:textId="37C23854" w:rsidR="00194B4C" w:rsidRDefault="0087344E" w:rsidP="006626B6">
      <w:pPr>
        <w:rPr>
          <w:ins w:id="8" w:author="jasvinder singh" w:date="2013-05-27T12:14:00Z"/>
          <w:rFonts w:ascii="Arial" w:hAnsi="Arial" w:cs="Arial"/>
          <w:b/>
          <w:sz w:val="22"/>
          <w:szCs w:val="22"/>
        </w:rPr>
      </w:pPr>
      <w:r w:rsidRPr="004C15A7">
        <w:rPr>
          <w:rFonts w:ascii="Arial" w:hAnsi="Arial" w:cs="Arial"/>
          <w:b/>
          <w:sz w:val="22"/>
          <w:szCs w:val="22"/>
        </w:rPr>
        <w:t>Significant Odds ratios are in bold</w:t>
      </w:r>
    </w:p>
    <w:p w14:paraId="3FE0046C" w14:textId="4A7CF645" w:rsidR="006D6666" w:rsidRPr="004C15A7" w:rsidRDefault="006D6666" w:rsidP="006626B6">
      <w:pPr>
        <w:rPr>
          <w:rFonts w:ascii="Arial" w:hAnsi="Arial" w:cs="Arial"/>
          <w:b/>
          <w:sz w:val="22"/>
          <w:szCs w:val="22"/>
        </w:rPr>
      </w:pPr>
      <w:ins w:id="9" w:author="jasvinder singh" w:date="2013-05-27T12:14:00Z">
        <w:r>
          <w:rPr>
            <w:rFonts w:ascii="Arial" w:hAnsi="Arial" w:cs="Arial"/>
            <w:b/>
            <w:sz w:val="22"/>
            <w:szCs w:val="22"/>
          </w:rPr>
          <w:t xml:space="preserve">*Loosening, wear or osteolysis is the reference diagnosis </w:t>
        </w:r>
        <w:bookmarkStart w:id="10" w:name="_GoBack"/>
        <w:bookmarkEnd w:id="10"/>
        <w:r>
          <w:rPr>
            <w:rFonts w:ascii="Arial" w:hAnsi="Arial" w:cs="Arial"/>
            <w:b/>
            <w:sz w:val="22"/>
            <w:szCs w:val="22"/>
          </w:rPr>
          <w:t>category</w:t>
        </w:r>
      </w:ins>
    </w:p>
    <w:sectPr w:rsidR="006D6666" w:rsidRPr="004C15A7" w:rsidSect="0079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B4C"/>
    <w:rsid w:val="00042660"/>
    <w:rsid w:val="00131B9F"/>
    <w:rsid w:val="00194B4C"/>
    <w:rsid w:val="00212965"/>
    <w:rsid w:val="00243394"/>
    <w:rsid w:val="002613CC"/>
    <w:rsid w:val="00264408"/>
    <w:rsid w:val="002E292B"/>
    <w:rsid w:val="00347FBD"/>
    <w:rsid w:val="00445503"/>
    <w:rsid w:val="004C15A7"/>
    <w:rsid w:val="00545F7A"/>
    <w:rsid w:val="00653C1D"/>
    <w:rsid w:val="00654076"/>
    <w:rsid w:val="006626B6"/>
    <w:rsid w:val="006D6666"/>
    <w:rsid w:val="007919AA"/>
    <w:rsid w:val="007F5897"/>
    <w:rsid w:val="00842523"/>
    <w:rsid w:val="0087344E"/>
    <w:rsid w:val="008A0147"/>
    <w:rsid w:val="008C3122"/>
    <w:rsid w:val="009853C5"/>
    <w:rsid w:val="009B054E"/>
    <w:rsid w:val="009F3618"/>
    <w:rsid w:val="00AE0A37"/>
    <w:rsid w:val="00B325B1"/>
    <w:rsid w:val="00B36C2F"/>
    <w:rsid w:val="00B51AF6"/>
    <w:rsid w:val="00B85269"/>
    <w:rsid w:val="00BE5D68"/>
    <w:rsid w:val="00BF06B5"/>
    <w:rsid w:val="00C21FA1"/>
    <w:rsid w:val="00C71BD7"/>
    <w:rsid w:val="00CB7664"/>
    <w:rsid w:val="00D36667"/>
    <w:rsid w:val="00E55655"/>
    <w:rsid w:val="00E66CF3"/>
    <w:rsid w:val="00FB5F0C"/>
    <w:rsid w:val="00FF5AE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30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9B054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25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5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5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5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5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B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9B054E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25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5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5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5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5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49</Words>
  <Characters>3130</Characters>
  <Application>Microsoft Macintosh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0</cp:revision>
  <dcterms:created xsi:type="dcterms:W3CDTF">2013-02-10T14:50:00Z</dcterms:created>
  <dcterms:modified xsi:type="dcterms:W3CDTF">2013-05-27T17:14:00Z</dcterms:modified>
</cp:coreProperties>
</file>